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E5BBC" w14:textId="7AA7D069" w:rsidR="00C47783" w:rsidRPr="003A5508" w:rsidRDefault="00C47783">
      <w:pPr>
        <w:rPr>
          <w:rFonts w:ascii="Arial" w:hAnsi="Arial" w:cs="Arial"/>
          <w:b/>
          <w:bCs/>
          <w:sz w:val="24"/>
          <w:szCs w:val="28"/>
        </w:rPr>
      </w:pPr>
      <w:r w:rsidRPr="003A5508">
        <w:rPr>
          <w:rFonts w:ascii="Arial" w:hAnsi="Arial" w:cs="Arial"/>
          <w:b/>
          <w:bCs/>
          <w:sz w:val="24"/>
          <w:szCs w:val="28"/>
        </w:rPr>
        <w:t>Supplementa</w:t>
      </w:r>
      <w:r w:rsidR="006A6283" w:rsidRPr="003A5508">
        <w:rPr>
          <w:rFonts w:ascii="Arial" w:hAnsi="Arial" w:cs="Arial"/>
          <w:b/>
          <w:bCs/>
          <w:sz w:val="24"/>
          <w:szCs w:val="28"/>
        </w:rPr>
        <w:t>ry</w:t>
      </w:r>
      <w:r w:rsidRPr="003A5508">
        <w:rPr>
          <w:rFonts w:ascii="Arial" w:hAnsi="Arial" w:cs="Arial"/>
          <w:b/>
          <w:bCs/>
          <w:sz w:val="24"/>
          <w:szCs w:val="28"/>
        </w:rPr>
        <w:t xml:space="preserve"> Table</w:t>
      </w:r>
      <w:r w:rsidR="00395B3F">
        <w:rPr>
          <w:rFonts w:ascii="Arial" w:hAnsi="Arial" w:cs="Arial" w:hint="eastAsia"/>
          <w:b/>
          <w:bCs/>
          <w:sz w:val="24"/>
          <w:szCs w:val="28"/>
        </w:rPr>
        <w:t xml:space="preserve"> </w:t>
      </w:r>
      <w:r w:rsidRPr="003A5508">
        <w:rPr>
          <w:rFonts w:ascii="Arial" w:hAnsi="Arial" w:cs="Arial"/>
          <w:b/>
          <w:bCs/>
          <w:sz w:val="24"/>
          <w:szCs w:val="28"/>
        </w:rPr>
        <w:t xml:space="preserve">1. </w:t>
      </w:r>
      <w:r w:rsidR="00BB1B8B">
        <w:rPr>
          <w:rFonts w:ascii="Arial" w:hAnsi="Arial" w:cs="Arial" w:hint="eastAsia"/>
          <w:b/>
          <w:bCs/>
          <w:sz w:val="24"/>
          <w:szCs w:val="28"/>
        </w:rPr>
        <w:t>T</w:t>
      </w:r>
      <w:r w:rsidR="00BB1B8B" w:rsidRPr="00BB1B8B">
        <w:rPr>
          <w:rFonts w:ascii="Arial" w:hAnsi="Arial" w:cs="Arial"/>
          <w:b/>
          <w:bCs/>
          <w:sz w:val="24"/>
          <w:szCs w:val="28"/>
        </w:rPr>
        <w:t xml:space="preserve">he passage number of </w:t>
      </w:r>
      <w:proofErr w:type="spellStart"/>
      <w:r w:rsidR="00BB1B8B" w:rsidRPr="00BB1B8B">
        <w:rPr>
          <w:rFonts w:ascii="Arial" w:hAnsi="Arial" w:cs="Arial"/>
          <w:b/>
          <w:bCs/>
          <w:sz w:val="24"/>
          <w:szCs w:val="28"/>
        </w:rPr>
        <w:t>iPS</w:t>
      </w:r>
      <w:proofErr w:type="spellEnd"/>
      <w:r w:rsidR="00BB1B8B" w:rsidRPr="00BB1B8B">
        <w:rPr>
          <w:rFonts w:ascii="Arial" w:hAnsi="Arial" w:cs="Arial"/>
          <w:b/>
          <w:bCs/>
          <w:sz w:val="24"/>
          <w:szCs w:val="28"/>
        </w:rPr>
        <w:t xml:space="preserve"> cells and the n number of each experiment</w:t>
      </w:r>
    </w:p>
    <w:p w14:paraId="79007B0A" w14:textId="3EF6562B" w:rsidR="00C47783" w:rsidRDefault="00971C43">
      <w:pPr>
        <w:rPr>
          <w:rFonts w:ascii="Arial" w:hAnsi="Arial" w:cs="Arial"/>
        </w:rPr>
      </w:pPr>
      <w:r w:rsidRPr="00971C43">
        <w:rPr>
          <w:noProof/>
        </w:rPr>
        <w:drawing>
          <wp:inline distT="0" distB="0" distL="0" distR="0" wp14:anchorId="0B6708D9" wp14:editId="6E807DA4">
            <wp:extent cx="8534400" cy="3086085"/>
            <wp:effectExtent l="0" t="0" r="0" b="635"/>
            <wp:docPr id="79035809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895" cy="3114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19E88" w14:textId="124F0187" w:rsidR="00C47783" w:rsidRDefault="00BB1B8B">
      <w:pPr>
        <w:rPr>
          <w:rFonts w:ascii="Arial" w:hAnsi="Arial" w:cs="Arial"/>
        </w:rPr>
      </w:pPr>
      <w:r w:rsidRPr="00BB1B8B">
        <w:rPr>
          <w:rFonts w:ascii="Arial" w:hAnsi="Arial" w:cs="Arial"/>
        </w:rPr>
        <w:t>The numbers shown in parentheses indicate the number of samples that were tested with the tissues used experiment shown in Fig. 2</w:t>
      </w:r>
      <w:r w:rsidR="00E91596">
        <w:rPr>
          <w:rFonts w:ascii="Arial" w:hAnsi="Arial" w:cs="Arial" w:hint="eastAsia"/>
        </w:rPr>
        <w:t>B</w:t>
      </w:r>
      <w:r w:rsidRPr="00BB1B8B">
        <w:rPr>
          <w:rFonts w:ascii="Arial" w:hAnsi="Arial" w:cs="Arial"/>
        </w:rPr>
        <w:t xml:space="preserve"> or Fig. 6A.</w:t>
      </w:r>
    </w:p>
    <w:p w14:paraId="32EFF777" w14:textId="099FE1F5" w:rsidR="006A6283" w:rsidRDefault="006A6283">
      <w:pPr>
        <w:rPr>
          <w:rFonts w:ascii="Arial" w:hAnsi="Arial" w:cs="Arial"/>
        </w:rPr>
      </w:pPr>
    </w:p>
    <w:p w14:paraId="40305413" w14:textId="77777777" w:rsidR="007D1028" w:rsidRDefault="007D1028" w:rsidP="00C97E16">
      <w:pPr>
        <w:rPr>
          <w:rFonts w:ascii="Arial" w:hAnsi="Arial" w:cs="Arial"/>
        </w:rPr>
      </w:pPr>
    </w:p>
    <w:sectPr w:rsidR="007D1028" w:rsidSect="00FF3604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39E196" w14:textId="77777777" w:rsidR="00C229B9" w:rsidRDefault="00C229B9" w:rsidP="00C229B9">
      <w:r>
        <w:separator/>
      </w:r>
    </w:p>
  </w:endnote>
  <w:endnote w:type="continuationSeparator" w:id="0">
    <w:p w14:paraId="05737AF0" w14:textId="77777777" w:rsidR="00C229B9" w:rsidRDefault="00C229B9" w:rsidP="00C22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AA06D" w14:textId="77777777" w:rsidR="00C229B9" w:rsidRDefault="00C229B9" w:rsidP="00C229B9">
      <w:r>
        <w:separator/>
      </w:r>
    </w:p>
  </w:footnote>
  <w:footnote w:type="continuationSeparator" w:id="0">
    <w:p w14:paraId="4ECA6928" w14:textId="77777777" w:rsidR="00C229B9" w:rsidRDefault="00C229B9" w:rsidP="00C22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783"/>
    <w:rsid w:val="000107B3"/>
    <w:rsid w:val="00010BC5"/>
    <w:rsid w:val="000236FA"/>
    <w:rsid w:val="000311A5"/>
    <w:rsid w:val="00125265"/>
    <w:rsid w:val="001B090C"/>
    <w:rsid w:val="001F2CE2"/>
    <w:rsid w:val="002A498E"/>
    <w:rsid w:val="00395B3F"/>
    <w:rsid w:val="003A5508"/>
    <w:rsid w:val="00533648"/>
    <w:rsid w:val="005661B6"/>
    <w:rsid w:val="00591092"/>
    <w:rsid w:val="00592B74"/>
    <w:rsid w:val="006A454D"/>
    <w:rsid w:val="006A6283"/>
    <w:rsid w:val="00762DEB"/>
    <w:rsid w:val="007C7786"/>
    <w:rsid w:val="007D1028"/>
    <w:rsid w:val="00837B48"/>
    <w:rsid w:val="008855D0"/>
    <w:rsid w:val="008F1CAB"/>
    <w:rsid w:val="00914B13"/>
    <w:rsid w:val="00971C43"/>
    <w:rsid w:val="0098391C"/>
    <w:rsid w:val="009A2212"/>
    <w:rsid w:val="009A3013"/>
    <w:rsid w:val="009C608E"/>
    <w:rsid w:val="00A16E35"/>
    <w:rsid w:val="00A37F98"/>
    <w:rsid w:val="00A663FA"/>
    <w:rsid w:val="00AB18D7"/>
    <w:rsid w:val="00B75E4D"/>
    <w:rsid w:val="00B8044E"/>
    <w:rsid w:val="00BB1B8B"/>
    <w:rsid w:val="00BC3F1D"/>
    <w:rsid w:val="00C229B9"/>
    <w:rsid w:val="00C47783"/>
    <w:rsid w:val="00C97E16"/>
    <w:rsid w:val="00CC24F4"/>
    <w:rsid w:val="00CC6259"/>
    <w:rsid w:val="00CE05B1"/>
    <w:rsid w:val="00CE2E3F"/>
    <w:rsid w:val="00D30C20"/>
    <w:rsid w:val="00DC048C"/>
    <w:rsid w:val="00DD4A5C"/>
    <w:rsid w:val="00DE4FB6"/>
    <w:rsid w:val="00E426EA"/>
    <w:rsid w:val="00E84E17"/>
    <w:rsid w:val="00E91596"/>
    <w:rsid w:val="00EC7DE8"/>
    <w:rsid w:val="00ED3041"/>
    <w:rsid w:val="00F37ECF"/>
    <w:rsid w:val="00FF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2572A77C"/>
  <w15:chartTrackingRefBased/>
  <w15:docId w15:val="{93E55346-FB35-4F75-9C5E-BB6E9ACC1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9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29B9"/>
  </w:style>
  <w:style w:type="paragraph" w:styleId="a5">
    <w:name w:val="footer"/>
    <w:basedOn w:val="a"/>
    <w:link w:val="a6"/>
    <w:uiPriority w:val="99"/>
    <w:unhideWhenUsed/>
    <w:rsid w:val="00C229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29B9"/>
  </w:style>
  <w:style w:type="paragraph" w:styleId="a7">
    <w:name w:val="Revision"/>
    <w:hidden/>
    <w:uiPriority w:val="99"/>
    <w:semiHidden/>
    <w:rsid w:val="00BB1B8B"/>
  </w:style>
  <w:style w:type="character" w:styleId="a8">
    <w:name w:val="annotation reference"/>
    <w:basedOn w:val="a0"/>
    <w:uiPriority w:val="99"/>
    <w:semiHidden/>
    <w:unhideWhenUsed/>
    <w:rsid w:val="00AB18D7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B18D7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AB18D7"/>
  </w:style>
  <w:style w:type="paragraph" w:styleId="ab">
    <w:name w:val="annotation subject"/>
    <w:basedOn w:val="a9"/>
    <w:next w:val="a9"/>
    <w:link w:val="ac"/>
    <w:uiPriority w:val="99"/>
    <w:semiHidden/>
    <w:unhideWhenUsed/>
    <w:rsid w:val="00AB18D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B18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69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TA Yuto (日向 裕人)</dc:creator>
  <cp:keywords/>
  <dc:description/>
  <cp:lastModifiedBy>HINATA Yuto (日向 裕人)</cp:lastModifiedBy>
  <cp:revision>13</cp:revision>
  <dcterms:created xsi:type="dcterms:W3CDTF">2024-08-26T07:40:00Z</dcterms:created>
  <dcterms:modified xsi:type="dcterms:W3CDTF">2024-11-28T03:56:00Z</dcterms:modified>
</cp:coreProperties>
</file>